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cs="Courier New"/>
                <w:lang w:val="hu-HU" w:eastAsia="en-US" w:bidi="en-US"/>
              </w:rPr>
            </w:pPr>
            <w:r>
              <w:rPr>
                <w:rFonts w:cs="Courier New"/>
                <w:lang w:val="hu-HU" w:eastAsia="en-US" w:bidi="en-US"/>
              </w:rPr>
              <w:t>PDB IDs of proteins in group 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cs="Courier New"/>
                <w:lang w:val="hu-HU" w:eastAsia="en-US" w:bidi="en-US"/>
              </w:rPr>
            </w:pPr>
            <w:r>
              <w:rPr>
                <w:rFonts w:cs="Courier New"/>
                <w:lang w:val="hu-HU" w:eastAsia="en-US" w:bidi="en-US"/>
              </w:rPr>
              <w:t>PDB IDs of proteins in group 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cs="Courier New"/>
                <w:lang w:val="hu-HU" w:eastAsia="en-US" w:bidi="en-US"/>
              </w:rPr>
            </w:pPr>
            <w:r>
              <w:rPr>
                <w:rFonts w:cs="Courier New"/>
                <w:lang w:val="hu-HU" w:eastAsia="en-US" w:bidi="en-US"/>
              </w:rPr>
              <w:t>PDB IDs of proteins in group 3</w:t>
            </w:r>
          </w:p>
        </w:tc>
      </w:tr>
      <w:tr>
        <w:trPr/>
        <w:tc>
          <w:tcPr>
            <w:tcW w:w="295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7m</w:t>
            </w:r>
          </w:p>
        </w:tc>
        <w:tc>
          <w:tcPr>
            <w:tcW w:w="295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6pk</w:t>
            </w:r>
          </w:p>
        </w:tc>
        <w:tc>
          <w:tcPr>
            <w:tcW w:w="295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0i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a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3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1x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b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3k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1z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bv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9v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4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g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h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6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l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ko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8d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mf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m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a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mx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mm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b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od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o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d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t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pj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fp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tx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b0u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h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x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b6f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ho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x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ba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lu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yj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bb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uq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b6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bc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xh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bgk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bdo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b0x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bhu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be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b2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bj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be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b8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bq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bf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bak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br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bk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bax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br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bk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bf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bt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bn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bgf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bvh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bo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bgw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bw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bo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br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by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bs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buo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by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bu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bu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byw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bu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by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0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bx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0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1k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byi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1l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2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3m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b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2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4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cz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2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8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e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4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cv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ew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6w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d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l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8z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e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o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9f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ex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xq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b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j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d1n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c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kv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d6b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dq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n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d6t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f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oo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d8b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hd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q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ddw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lh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d2p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dec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m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d5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df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n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d9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dg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nv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dcz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dk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ok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dg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dkc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ou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di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dqc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v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dk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dqg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y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dl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dto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yw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dnl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dtp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d1h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dzo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dv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d8j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4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dx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dc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5u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0l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df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6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4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dgu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a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5c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dh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d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8p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dv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d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ik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dz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h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it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3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ij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jg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6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m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nw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6u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mx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ok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d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n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p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g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oq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s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gu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rd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s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gx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s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uw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i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u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vz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o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w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w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o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yh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f0i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r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f1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f6v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v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f3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faz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wi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f5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fg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f0z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f7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fit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f4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fb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fsz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f4p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fg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fy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f9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fjj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fyc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fa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fv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fyx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fc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fvl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4f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fe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fw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5z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fex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fwo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6x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fg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fz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7o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fkm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1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8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fl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1z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9p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fo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2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ab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fqi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5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ak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fvi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6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al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fyj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7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d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0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c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df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2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cf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h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6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cu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h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7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d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rj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9o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gw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yf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a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hh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h6o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c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n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h6q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e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vp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h9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h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wz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ha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lv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h4u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ha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mx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h6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hdo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pi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h7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ho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p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h8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hu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h5p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hd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hy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h6h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hdp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hyb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hc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he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hyp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hdk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hg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hz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hdl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hnk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hzi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hfi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hn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i1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hp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hs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i2t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hv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hv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ic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hyk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hx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ie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hyw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hy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ie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i2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hzl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igl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i9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hz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iio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ia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i1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in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ig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i2v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itp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im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i3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ixh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iqq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i4w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jdn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j7q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if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jej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j8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ij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jf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jb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ip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jg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jc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irl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jqr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jei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itf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jt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ji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j8k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jw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ji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j9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jw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jl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jbi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jyk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jrm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jeo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k8m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k0k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jik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kgd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k0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jj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krq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kh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jkz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kr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khm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jli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ksr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ko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juk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kul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kp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jw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lip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kq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jy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lkf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lf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k7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lr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mbj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k9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mkn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mg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k9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mrj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moq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kg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nar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mu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kik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neb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mu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kpf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ngl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mwp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ks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ngr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ne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kt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oa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nkd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kth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pd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nk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mai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qau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opd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mk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qcz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or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ml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qdd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pb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mml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qgm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ph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nkl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qgv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pou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nox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qhk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pp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nuk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qk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qdp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nx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qmt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qhl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pdo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qp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qj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pfo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qqf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qkf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pg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qst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qld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qk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qu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qpv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qk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re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qtf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qml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rf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qt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qn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rg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rh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qqi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roo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rl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qqq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sfp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rs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qto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t2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si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sc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ti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t1d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ti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tl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tf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tml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tl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tul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tp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ttg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ut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u2f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vdc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vc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vi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vr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vi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vi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whi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vii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vl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wkt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ac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xbl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ysc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adx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xn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yub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aw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af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zaq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bb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bb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zug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bd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cbh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bid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ezl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erl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brz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igd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fm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gp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il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fsp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hgf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jv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hsp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mst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li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jdx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pnb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nef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myo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sh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nl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sak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sn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pth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tbd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vgh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rgf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3crd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3lzt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sxl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3gc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3sil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3bb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3pyp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3vub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3ncm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3td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4eug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3ts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7a3h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8abp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8ohm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Bekezdsalapbettpusa">
    <w:name w:val="Bekezdés alap-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0T14:19:00Z</dcterms:created>
  <dc:creator>balint</dc:creator>
  <dc:description/>
  <dc:language>en-US</dc:language>
  <cp:lastModifiedBy>balint</cp:lastModifiedBy>
  <dcterms:modified xsi:type="dcterms:W3CDTF">2008-12-10T14:20:00Z</dcterms:modified>
  <cp:revision>1</cp:revision>
  <dc:subject/>
  <dc:title>PDB IDs of proteins in group 1</dc:title>
</cp:coreProperties>
</file>